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C0688" w14:textId="4D8987F7" w:rsidR="00582422" w:rsidRPr="00DC5ECC" w:rsidRDefault="00DC5ECC" w:rsidP="00DC5ECC">
      <w:pPr>
        <w:pStyle w:val="SupplementaryMaterial"/>
        <w:rPr>
          <w:b w:val="0"/>
        </w:rPr>
      </w:pPr>
      <w:r w:rsidRPr="001549D3">
        <w:t>Supplementary Material</w:t>
      </w:r>
    </w:p>
    <w:p w14:paraId="3A3FA45F" w14:textId="77777777" w:rsidR="00582422" w:rsidRDefault="00582422" w:rsidP="00582422">
      <w:pPr>
        <w:rPr>
          <w:rFonts w:ascii="Arial" w:hAnsi="Arial" w:cs="Arial"/>
          <w:noProof/>
          <w:sz w:val="24"/>
          <w:szCs w:val="24"/>
        </w:rPr>
      </w:pPr>
    </w:p>
    <w:p w14:paraId="021D4D35" w14:textId="5FC351B9" w:rsidR="002739BA" w:rsidRDefault="002739BA" w:rsidP="002739BA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DC5ECC">
        <w:rPr>
          <w:rFonts w:ascii="Times New Roman" w:hAnsi="Times New Roman" w:cs="Times New Roman"/>
          <w:b/>
          <w:bCs/>
          <w:noProof/>
          <w:sz w:val="24"/>
          <w:szCs w:val="24"/>
        </w:rPr>
        <w:t>Supplemental table 1</w:t>
      </w:r>
      <w:r w:rsidRPr="00DC5ECC">
        <w:rPr>
          <w:rFonts w:ascii="Times New Roman" w:hAnsi="Times New Roman" w:cs="Times New Roman"/>
          <w:noProof/>
          <w:sz w:val="24"/>
          <w:szCs w:val="24"/>
        </w:rPr>
        <w:t>, general clinical information of donors</w:t>
      </w:r>
    </w:p>
    <w:p w14:paraId="63231E51" w14:textId="77777777" w:rsidR="00DC5ECC" w:rsidRPr="00DC5ECC" w:rsidRDefault="00DC5ECC" w:rsidP="002739BA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Style w:val="ab"/>
        <w:tblW w:w="85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1101"/>
        <w:gridCol w:w="1451"/>
        <w:gridCol w:w="1569"/>
        <w:gridCol w:w="1666"/>
        <w:gridCol w:w="1176"/>
      </w:tblGrid>
      <w:tr w:rsidR="002739BA" w14:paraId="00458C97" w14:textId="77777777" w:rsidTr="00A40AB6">
        <w:trPr>
          <w:trHeight w:val="510"/>
          <w:jc w:val="center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5F3175" w14:textId="77777777" w:rsidR="002739BA" w:rsidRPr="00DC5ECC" w:rsidRDefault="002739BA" w:rsidP="00A40AB6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DC5EC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Patient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F929A6" w14:textId="77777777" w:rsidR="002739BA" w:rsidRPr="00DC5ECC" w:rsidRDefault="002739BA" w:rsidP="00A40AB6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DC5EC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Gender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BF9E78" w14:textId="77777777" w:rsidR="002739BA" w:rsidRPr="00DC5ECC" w:rsidRDefault="002739BA" w:rsidP="00A40AB6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DC5EC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Age years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2F4148" w14:textId="77777777" w:rsidR="002739BA" w:rsidRPr="00DC5ECC" w:rsidRDefault="002739BA" w:rsidP="00A40AB6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DC5EC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GLU mmol/l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E818E9" w14:textId="77777777" w:rsidR="002739BA" w:rsidRPr="00DC5ECC" w:rsidRDefault="002739BA" w:rsidP="00A40AB6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DC5EC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AT depot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106D80" w14:textId="77777777" w:rsidR="002739BA" w:rsidRPr="00DC5ECC" w:rsidRDefault="002739BA" w:rsidP="00A40AB6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DC5EC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BMI</w:t>
            </w:r>
          </w:p>
        </w:tc>
      </w:tr>
      <w:tr w:rsidR="002739BA" w14:paraId="5E5451BD" w14:textId="77777777" w:rsidTr="00A40AB6">
        <w:trPr>
          <w:jc w:val="center"/>
        </w:trPr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2F1C1B" w14:textId="77777777" w:rsidR="002739BA" w:rsidRPr="00DC5ECC" w:rsidRDefault="002739BA" w:rsidP="00A40AB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C5ECC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55E179" w14:textId="77777777" w:rsidR="002739BA" w:rsidRPr="00DC5ECC" w:rsidRDefault="002739BA" w:rsidP="00A40AB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C5ECC">
              <w:rPr>
                <w:rFonts w:ascii="Times New Roman" w:hAnsi="Times New Roman" w:cs="Times New Roman"/>
                <w:noProof/>
                <w:sz w:val="24"/>
                <w:szCs w:val="24"/>
              </w:rPr>
              <w:t>female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B7A083" w14:textId="77777777" w:rsidR="002739BA" w:rsidRPr="00DC5ECC" w:rsidRDefault="002739BA" w:rsidP="00A40AB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C5ECC">
              <w:rPr>
                <w:rFonts w:ascii="Times New Roman" w:hAnsi="Times New Roman" w:cs="Times New Roman"/>
                <w:noProof/>
                <w:sz w:val="24"/>
                <w:szCs w:val="24"/>
              </w:rPr>
              <w:t>22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9589B6" w14:textId="77777777" w:rsidR="002739BA" w:rsidRPr="00DC5ECC" w:rsidRDefault="002739BA" w:rsidP="00A40AB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C5ECC">
              <w:rPr>
                <w:rFonts w:ascii="Times New Roman" w:hAnsi="Times New Roman" w:cs="Times New Roman"/>
                <w:noProof/>
                <w:sz w:val="24"/>
                <w:szCs w:val="24"/>
              </w:rPr>
              <w:t>5.30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D0CB41" w14:textId="77777777" w:rsidR="002739BA" w:rsidRPr="00DC5ECC" w:rsidRDefault="002739BA" w:rsidP="00A40AB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C5ECC">
              <w:rPr>
                <w:rFonts w:ascii="Times New Roman" w:hAnsi="Times New Roman" w:cs="Times New Roman"/>
                <w:noProof/>
                <w:sz w:val="24"/>
                <w:szCs w:val="24"/>
              </w:rPr>
              <w:t>waist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126908" w14:textId="77777777" w:rsidR="002739BA" w:rsidRPr="00DC5ECC" w:rsidRDefault="002739BA" w:rsidP="00A40AB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C5ECC">
              <w:rPr>
                <w:rFonts w:ascii="Times New Roman" w:hAnsi="Times New Roman" w:cs="Times New Roman"/>
                <w:noProof/>
                <w:sz w:val="24"/>
                <w:szCs w:val="24"/>
              </w:rPr>
              <w:t>19.50</w:t>
            </w:r>
          </w:p>
        </w:tc>
      </w:tr>
      <w:tr w:rsidR="002739BA" w14:paraId="3201218D" w14:textId="77777777" w:rsidTr="00A40AB6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63D0A6FC" w14:textId="77777777" w:rsidR="002739BA" w:rsidRPr="00DC5ECC" w:rsidRDefault="002739BA" w:rsidP="00A40AB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C5ECC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6A2FDE4" w14:textId="77777777" w:rsidR="002739BA" w:rsidRPr="00DC5ECC" w:rsidRDefault="002739BA" w:rsidP="00A40AB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C5ECC">
              <w:rPr>
                <w:rFonts w:ascii="Times New Roman" w:hAnsi="Times New Roman" w:cs="Times New Roman"/>
                <w:noProof/>
                <w:sz w:val="24"/>
                <w:szCs w:val="24"/>
              </w:rPr>
              <w:t>female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45F306B1" w14:textId="77777777" w:rsidR="002739BA" w:rsidRPr="00DC5ECC" w:rsidRDefault="002739BA" w:rsidP="00A40AB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C5ECC">
              <w:rPr>
                <w:rFonts w:ascii="Times New Roman" w:hAnsi="Times New Roman" w:cs="Times New Roman"/>
                <w:noProof/>
                <w:sz w:val="24"/>
                <w:szCs w:val="24"/>
              </w:rPr>
              <w:t>33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17549F9A" w14:textId="77777777" w:rsidR="002739BA" w:rsidRPr="00DC5ECC" w:rsidRDefault="002739BA" w:rsidP="00A40AB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C5ECC">
              <w:rPr>
                <w:rFonts w:ascii="Times New Roman" w:hAnsi="Times New Roman" w:cs="Times New Roman"/>
                <w:noProof/>
                <w:sz w:val="24"/>
                <w:szCs w:val="24"/>
              </w:rPr>
              <w:t>5.27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247B8E9E" w14:textId="77777777" w:rsidR="002739BA" w:rsidRPr="00DC5ECC" w:rsidRDefault="002739BA" w:rsidP="00A40AB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C5ECC">
              <w:rPr>
                <w:rFonts w:ascii="Times New Roman" w:hAnsi="Times New Roman" w:cs="Times New Roman"/>
                <w:noProof/>
                <w:sz w:val="24"/>
                <w:szCs w:val="24"/>
              </w:rPr>
              <w:t>thigh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31B1BAA" w14:textId="77777777" w:rsidR="002739BA" w:rsidRPr="00DC5ECC" w:rsidRDefault="002739BA" w:rsidP="00A40AB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C5ECC">
              <w:rPr>
                <w:rFonts w:ascii="Times New Roman" w:hAnsi="Times New Roman" w:cs="Times New Roman"/>
                <w:noProof/>
                <w:sz w:val="24"/>
                <w:szCs w:val="24"/>
              </w:rPr>
              <w:t>23.40</w:t>
            </w:r>
          </w:p>
        </w:tc>
      </w:tr>
      <w:tr w:rsidR="002739BA" w14:paraId="06FAB469" w14:textId="77777777" w:rsidTr="00A40AB6">
        <w:trPr>
          <w:jc w:val="center"/>
        </w:trPr>
        <w:tc>
          <w:tcPr>
            <w:tcW w:w="1559" w:type="dxa"/>
            <w:shd w:val="clear" w:color="auto" w:fill="auto"/>
            <w:vAlign w:val="center"/>
          </w:tcPr>
          <w:p w14:paraId="7070DB10" w14:textId="77777777" w:rsidR="002739BA" w:rsidRPr="00DC5ECC" w:rsidRDefault="002739BA" w:rsidP="00A40AB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C5ECC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3490E189" w14:textId="77777777" w:rsidR="002739BA" w:rsidRPr="00DC5ECC" w:rsidRDefault="002739BA" w:rsidP="00A40AB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C5ECC">
              <w:rPr>
                <w:rFonts w:ascii="Times New Roman" w:hAnsi="Times New Roman" w:cs="Times New Roman"/>
                <w:noProof/>
                <w:sz w:val="24"/>
                <w:szCs w:val="24"/>
              </w:rPr>
              <w:t>female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35290DD3" w14:textId="77777777" w:rsidR="002739BA" w:rsidRPr="00DC5ECC" w:rsidRDefault="002739BA" w:rsidP="00A40AB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C5ECC">
              <w:rPr>
                <w:rFonts w:ascii="Times New Roman" w:hAnsi="Times New Roman" w:cs="Times New Roman"/>
                <w:noProof/>
                <w:sz w:val="24"/>
                <w:szCs w:val="24"/>
              </w:rPr>
              <w:t>40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03043551" w14:textId="77777777" w:rsidR="002739BA" w:rsidRPr="00DC5ECC" w:rsidRDefault="002739BA" w:rsidP="00A40AB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C5ECC">
              <w:rPr>
                <w:rFonts w:ascii="Times New Roman" w:hAnsi="Times New Roman" w:cs="Times New Roman"/>
                <w:noProof/>
                <w:sz w:val="24"/>
                <w:szCs w:val="24"/>
              </w:rPr>
              <w:t>4.70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537E19D9" w14:textId="77777777" w:rsidR="002739BA" w:rsidRPr="00DC5ECC" w:rsidRDefault="002739BA" w:rsidP="00A40AB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C5ECC">
              <w:rPr>
                <w:rFonts w:ascii="Times New Roman" w:hAnsi="Times New Roman" w:cs="Times New Roman"/>
                <w:noProof/>
                <w:sz w:val="24"/>
                <w:szCs w:val="24"/>
              </w:rPr>
              <w:t>thigh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27B2873B" w14:textId="77777777" w:rsidR="002739BA" w:rsidRPr="00DC5ECC" w:rsidRDefault="002739BA" w:rsidP="00A40AB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C5ECC">
              <w:rPr>
                <w:rFonts w:ascii="Times New Roman" w:hAnsi="Times New Roman" w:cs="Times New Roman"/>
                <w:noProof/>
                <w:sz w:val="24"/>
                <w:szCs w:val="24"/>
              </w:rPr>
              <w:t>20.50</w:t>
            </w:r>
          </w:p>
        </w:tc>
      </w:tr>
      <w:tr w:rsidR="002739BA" w14:paraId="38BA2001" w14:textId="77777777" w:rsidTr="00A40AB6">
        <w:trPr>
          <w:jc w:val="center"/>
        </w:trPr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E7C8AE" w14:textId="77777777" w:rsidR="002739BA" w:rsidRPr="00DC5ECC" w:rsidRDefault="002739BA" w:rsidP="00A40AB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C5ECC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0A9F52" w14:textId="77777777" w:rsidR="002739BA" w:rsidRPr="00DC5ECC" w:rsidRDefault="002739BA" w:rsidP="00A40AB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C5ECC">
              <w:rPr>
                <w:rFonts w:ascii="Times New Roman" w:hAnsi="Times New Roman" w:cs="Times New Roman"/>
                <w:noProof/>
                <w:sz w:val="24"/>
                <w:szCs w:val="24"/>
              </w:rPr>
              <w:t>female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8EB3AC" w14:textId="77777777" w:rsidR="002739BA" w:rsidRPr="00DC5ECC" w:rsidRDefault="002739BA" w:rsidP="00A40AB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C5ECC">
              <w:rPr>
                <w:rFonts w:ascii="Times New Roman" w:hAnsi="Times New Roman" w:cs="Times New Roman"/>
                <w:noProof/>
                <w:sz w:val="24"/>
                <w:szCs w:val="24"/>
              </w:rPr>
              <w:t>29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8FD81A" w14:textId="77777777" w:rsidR="002739BA" w:rsidRPr="00DC5ECC" w:rsidRDefault="002739BA" w:rsidP="00A40AB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C5ECC">
              <w:rPr>
                <w:rFonts w:ascii="Times New Roman" w:hAnsi="Times New Roman" w:cs="Times New Roman"/>
                <w:noProof/>
                <w:sz w:val="24"/>
                <w:szCs w:val="24"/>
              </w:rPr>
              <w:t>5.02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6238C9" w14:textId="77777777" w:rsidR="002739BA" w:rsidRPr="00DC5ECC" w:rsidRDefault="002739BA" w:rsidP="00A40AB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C5ECC">
              <w:rPr>
                <w:rFonts w:ascii="Times New Roman" w:hAnsi="Times New Roman" w:cs="Times New Roman"/>
                <w:noProof/>
                <w:sz w:val="24"/>
                <w:szCs w:val="24"/>
              </w:rPr>
              <w:t>abdomen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293A9B" w14:textId="77777777" w:rsidR="002739BA" w:rsidRPr="00DC5ECC" w:rsidRDefault="002739BA" w:rsidP="00A40AB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C5ECC">
              <w:rPr>
                <w:rFonts w:ascii="Times New Roman" w:hAnsi="Times New Roman" w:cs="Times New Roman"/>
                <w:noProof/>
                <w:sz w:val="24"/>
                <w:szCs w:val="24"/>
              </w:rPr>
              <w:t>26.70</w:t>
            </w:r>
          </w:p>
        </w:tc>
      </w:tr>
    </w:tbl>
    <w:p w14:paraId="749969E0" w14:textId="77777777" w:rsidR="002739BA" w:rsidRPr="00DC5ECC" w:rsidRDefault="002739BA" w:rsidP="002739BA">
      <w:pPr>
        <w:rPr>
          <w:rFonts w:ascii="Times New Roman" w:hAnsi="Times New Roman" w:cs="Times New Roman"/>
          <w:noProof/>
          <w:sz w:val="24"/>
          <w:szCs w:val="24"/>
        </w:rPr>
      </w:pPr>
      <w:r w:rsidRPr="00DC5ECC">
        <w:rPr>
          <w:rFonts w:ascii="Times New Roman" w:hAnsi="Times New Roman" w:cs="Times New Roman"/>
          <w:noProof/>
          <w:sz w:val="24"/>
          <w:szCs w:val="24"/>
        </w:rPr>
        <w:t>GLU= glucose; AT= adipose tissue; BMI=body mass index.</w:t>
      </w:r>
    </w:p>
    <w:p w14:paraId="40D2157C" w14:textId="66C0014F" w:rsidR="002739BA" w:rsidRDefault="002739BA" w:rsidP="0044680C">
      <w:pPr>
        <w:jc w:val="center"/>
        <w:rPr>
          <w:rFonts w:ascii="Arial" w:hAnsi="Arial" w:cs="Arial"/>
          <w:noProof/>
          <w:sz w:val="24"/>
          <w:szCs w:val="24"/>
        </w:rPr>
      </w:pPr>
    </w:p>
    <w:p w14:paraId="6EFF1B8C" w14:textId="77777777" w:rsidR="00582422" w:rsidRPr="002739BA" w:rsidRDefault="00582422" w:rsidP="0044680C">
      <w:pPr>
        <w:jc w:val="center"/>
        <w:rPr>
          <w:rFonts w:ascii="Arial" w:hAnsi="Arial" w:cs="Arial"/>
          <w:noProof/>
          <w:sz w:val="24"/>
          <w:szCs w:val="24"/>
        </w:rPr>
      </w:pPr>
    </w:p>
    <w:p w14:paraId="6625C6B1" w14:textId="6E3A3D2C" w:rsidR="00351266" w:rsidRPr="00351266" w:rsidRDefault="00351266" w:rsidP="00351266">
      <w:pPr>
        <w:rPr>
          <w:noProof/>
        </w:rPr>
      </w:pPr>
    </w:p>
    <w:sectPr w:rsidR="00351266" w:rsidRPr="003512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A00D6B" w14:textId="77777777" w:rsidR="00551D45" w:rsidRDefault="00551D45" w:rsidP="00530514">
      <w:r>
        <w:separator/>
      </w:r>
    </w:p>
  </w:endnote>
  <w:endnote w:type="continuationSeparator" w:id="0">
    <w:p w14:paraId="1278C931" w14:textId="77777777" w:rsidR="00551D45" w:rsidRDefault="00551D45" w:rsidP="005305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D63138" w14:textId="77777777" w:rsidR="00551D45" w:rsidRDefault="00551D45" w:rsidP="00530514">
      <w:r>
        <w:separator/>
      </w:r>
    </w:p>
  </w:footnote>
  <w:footnote w:type="continuationSeparator" w:id="0">
    <w:p w14:paraId="314001F9" w14:textId="77777777" w:rsidR="00551D45" w:rsidRDefault="00551D45" w:rsidP="005305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16D54"/>
    <w:rsid w:val="00023B68"/>
    <w:rsid w:val="001011E3"/>
    <w:rsid w:val="001056DD"/>
    <w:rsid w:val="00123737"/>
    <w:rsid w:val="001410F1"/>
    <w:rsid w:val="0020692A"/>
    <w:rsid w:val="002704FA"/>
    <w:rsid w:val="002739BA"/>
    <w:rsid w:val="0028384B"/>
    <w:rsid w:val="002929AD"/>
    <w:rsid w:val="002F2AE3"/>
    <w:rsid w:val="002F685F"/>
    <w:rsid w:val="00304E0E"/>
    <w:rsid w:val="00351266"/>
    <w:rsid w:val="0044680C"/>
    <w:rsid w:val="004F4A7B"/>
    <w:rsid w:val="00530514"/>
    <w:rsid w:val="00551D45"/>
    <w:rsid w:val="00582422"/>
    <w:rsid w:val="006045AF"/>
    <w:rsid w:val="00616D54"/>
    <w:rsid w:val="0064399E"/>
    <w:rsid w:val="00647240"/>
    <w:rsid w:val="006A64B0"/>
    <w:rsid w:val="0076615F"/>
    <w:rsid w:val="00797345"/>
    <w:rsid w:val="008166D9"/>
    <w:rsid w:val="00872CD8"/>
    <w:rsid w:val="008B202B"/>
    <w:rsid w:val="009D0BAE"/>
    <w:rsid w:val="00BA6532"/>
    <w:rsid w:val="00BE2A8E"/>
    <w:rsid w:val="00C42A62"/>
    <w:rsid w:val="00C55125"/>
    <w:rsid w:val="00DC5ECC"/>
    <w:rsid w:val="00E47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446D4F"/>
  <w15:docId w15:val="{C63DBE01-F1EB-415E-A5A2-907F37669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05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05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05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0514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6472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E47AD8"/>
    <w:rPr>
      <w:sz w:val="16"/>
      <w:szCs w:val="16"/>
    </w:rPr>
  </w:style>
  <w:style w:type="character" w:customStyle="1" w:styleId="a9">
    <w:name w:val="批注框文本 字符"/>
    <w:basedOn w:val="a0"/>
    <w:link w:val="a8"/>
    <w:uiPriority w:val="99"/>
    <w:semiHidden/>
    <w:rsid w:val="00E47AD8"/>
    <w:rPr>
      <w:sz w:val="16"/>
      <w:szCs w:val="16"/>
    </w:rPr>
  </w:style>
  <w:style w:type="paragraph" w:styleId="aa">
    <w:name w:val="Revision"/>
    <w:hidden/>
    <w:uiPriority w:val="99"/>
    <w:semiHidden/>
    <w:rsid w:val="008166D9"/>
  </w:style>
  <w:style w:type="table" w:styleId="ab">
    <w:name w:val="Table Grid"/>
    <w:basedOn w:val="a1"/>
    <w:uiPriority w:val="39"/>
    <w:rsid w:val="002739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c"/>
    <w:next w:val="ac"/>
    <w:qFormat/>
    <w:rsid w:val="00DC5ECC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c">
    <w:name w:val="Title"/>
    <w:basedOn w:val="a"/>
    <w:next w:val="a"/>
    <w:link w:val="ad"/>
    <w:uiPriority w:val="10"/>
    <w:qFormat/>
    <w:rsid w:val="00DC5EC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d">
    <w:name w:val="标题 字符"/>
    <w:basedOn w:val="a0"/>
    <w:link w:val="ac"/>
    <w:uiPriority w:val="10"/>
    <w:rsid w:val="00DC5ECC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9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yue</dc:creator>
  <cp:lastModifiedBy>wuyue</cp:lastModifiedBy>
  <cp:revision>16</cp:revision>
  <dcterms:created xsi:type="dcterms:W3CDTF">2022-06-14T03:06:00Z</dcterms:created>
  <dcterms:modified xsi:type="dcterms:W3CDTF">2023-03-10T13:21:00Z</dcterms:modified>
</cp:coreProperties>
</file>